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3BD42" w14:textId="2B90FC17" w:rsidR="00833B04" w:rsidRDefault="00A165AE" w:rsidP="00833B04">
      <w:pPr>
        <w:rPr>
          <w:lang w:val="en-GB"/>
        </w:rPr>
      </w:pPr>
      <w:r w:rsidRPr="00A165AE">
        <w:rPr>
          <w:b/>
          <w:bCs/>
          <w:lang w:val="en-GB"/>
        </w:rPr>
        <w:t xml:space="preserve">Appendix </w:t>
      </w:r>
      <w:r w:rsidR="004E1997">
        <w:rPr>
          <w:b/>
          <w:bCs/>
          <w:lang w:val="en-GB"/>
        </w:rPr>
        <w:t>1</w:t>
      </w:r>
      <w:r w:rsidRPr="00A165AE">
        <w:rPr>
          <w:b/>
          <w:bCs/>
          <w:lang w:val="en-GB"/>
        </w:rPr>
        <w:t>.</w:t>
      </w:r>
      <w:r w:rsidRPr="00A165AE">
        <w:rPr>
          <w:lang w:val="en-GB"/>
        </w:rPr>
        <w:t xml:space="preserve"> Pelvic floor disorder questionnaire</w:t>
      </w:r>
    </w:p>
    <w:p w14:paraId="73B5D53E" w14:textId="77777777" w:rsidR="00A165AE" w:rsidRPr="00A165AE" w:rsidRDefault="00A165AE" w:rsidP="00833B04">
      <w:pPr>
        <w:rPr>
          <w:lang w:val="en-GB"/>
        </w:rPr>
      </w:pPr>
    </w:p>
    <w:p w14:paraId="3FC74493" w14:textId="77777777" w:rsidR="00A165AE" w:rsidRPr="00A165AE" w:rsidRDefault="00A165AE" w:rsidP="00833B04">
      <w:pPr>
        <w:rPr>
          <w:rFonts w:eastAsia="Times New Roman"/>
          <w:b/>
          <w:lang w:val="en-GB" w:eastAsia="fi-FI"/>
        </w:rPr>
      </w:pPr>
    </w:p>
    <w:p w14:paraId="1A2B058E" w14:textId="3FA58E96" w:rsidR="00A165AE" w:rsidRPr="00A165AE" w:rsidRDefault="008D48B1" w:rsidP="00A165AE">
      <w:pPr>
        <w:outlineLvl w:val="0"/>
        <w:rPr>
          <w:bCs/>
          <w:lang w:val="en-GB"/>
        </w:rPr>
      </w:pPr>
      <w:r>
        <w:rPr>
          <w:bCs/>
          <w:lang w:val="en-GB"/>
        </w:rPr>
        <w:t>Pelvic floor dysfunction (based on your own experience or evaluation)</w:t>
      </w:r>
    </w:p>
    <w:p w14:paraId="00A4761A" w14:textId="77777777" w:rsidR="00030EDB" w:rsidRPr="00A165AE" w:rsidRDefault="00030EDB" w:rsidP="00C46D8A">
      <w:pPr>
        <w:ind w:left="709"/>
        <w:outlineLvl w:val="0"/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0"/>
        <w:gridCol w:w="992"/>
        <w:gridCol w:w="993"/>
        <w:gridCol w:w="2432"/>
      </w:tblGrid>
      <w:tr w:rsidR="00BE25FB" w:rsidRPr="008D48B1" w14:paraId="484DE61F" w14:textId="77777777" w:rsidTr="007329BF">
        <w:trPr>
          <w:trHeight w:val="828"/>
          <w:jc w:val="center"/>
        </w:trPr>
        <w:tc>
          <w:tcPr>
            <w:tcW w:w="5730" w:type="dxa"/>
            <w:shd w:val="clear" w:color="auto" w:fill="auto"/>
            <w:vAlign w:val="center"/>
          </w:tcPr>
          <w:p w14:paraId="40536982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012935" w14:textId="232E1497" w:rsidR="00846F06" w:rsidRPr="00A165AE" w:rsidRDefault="00A165AE" w:rsidP="007329BF">
            <w:pPr>
              <w:jc w:val="center"/>
              <w:outlineLvl w:val="0"/>
              <w:rPr>
                <w:lang w:val="fi-FI"/>
              </w:rPr>
            </w:pPr>
            <w:r>
              <w:rPr>
                <w:lang w:val="fi-FI"/>
              </w:rPr>
              <w:t>Yes</w:t>
            </w:r>
          </w:p>
          <w:p w14:paraId="1496A621" w14:textId="77777777" w:rsidR="00846F06" w:rsidRPr="00A165AE" w:rsidRDefault="00846F06" w:rsidP="007329BF">
            <w:pPr>
              <w:jc w:val="center"/>
              <w:outlineLvl w:val="0"/>
              <w:rPr>
                <w:lang w:val="fi-FI"/>
              </w:rPr>
            </w:pPr>
            <w:r w:rsidRPr="00A165AE">
              <w:rPr>
                <w:lang w:val="fi-FI"/>
              </w:rPr>
              <w:t>(x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798442" w14:textId="39D8B1BC" w:rsidR="00846F06" w:rsidRPr="00A165AE" w:rsidRDefault="00A165AE" w:rsidP="007329BF">
            <w:pPr>
              <w:jc w:val="center"/>
              <w:outlineLvl w:val="0"/>
              <w:rPr>
                <w:lang w:val="fi-FI"/>
              </w:rPr>
            </w:pPr>
            <w:r>
              <w:rPr>
                <w:lang w:val="fi-FI"/>
              </w:rPr>
              <w:t>No</w:t>
            </w:r>
          </w:p>
          <w:p w14:paraId="03D3C11B" w14:textId="77777777" w:rsidR="00846F06" w:rsidRPr="00A165AE" w:rsidRDefault="00846F06" w:rsidP="007329BF">
            <w:pPr>
              <w:jc w:val="center"/>
              <w:outlineLvl w:val="0"/>
              <w:rPr>
                <w:lang w:val="fi-FI"/>
              </w:rPr>
            </w:pPr>
            <w:r w:rsidRPr="00A165AE">
              <w:rPr>
                <w:lang w:val="fi-FI"/>
              </w:rPr>
              <w:t>(x)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415DD8AB" w14:textId="04F298CE" w:rsidR="00846F06" w:rsidRPr="008D48B1" w:rsidRDefault="008D48B1" w:rsidP="007329BF">
            <w:p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Since when have you had the symptom? (year)</w:t>
            </w:r>
          </w:p>
        </w:tc>
      </w:tr>
      <w:tr w:rsidR="00BE25FB" w:rsidRPr="00A165AE" w14:paraId="35959C4B" w14:textId="77777777" w:rsidTr="00273FC0">
        <w:trPr>
          <w:trHeight w:val="828"/>
          <w:jc w:val="center"/>
        </w:trPr>
        <w:tc>
          <w:tcPr>
            <w:tcW w:w="5730" w:type="dxa"/>
            <w:shd w:val="clear" w:color="auto" w:fill="auto"/>
            <w:vAlign w:val="center"/>
          </w:tcPr>
          <w:p w14:paraId="6F821078" w14:textId="1DE8D9DD" w:rsidR="00846F06" w:rsidRPr="00A165AE" w:rsidRDefault="00A165AE" w:rsidP="00273FC0">
            <w:pPr>
              <w:outlineLvl w:val="0"/>
              <w:rPr>
                <w:lang w:val="en-GB"/>
              </w:rPr>
            </w:pPr>
            <w:r w:rsidRPr="00A165AE">
              <w:rPr>
                <w:lang w:val="en-GB"/>
              </w:rPr>
              <w:t>Have you had within the last month urinary incontinence during physical effort or coughing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BECA4C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63A572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  <w:vAlign w:val="center"/>
          </w:tcPr>
          <w:p w14:paraId="36CEC62E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</w:tr>
      <w:tr w:rsidR="00BE25FB" w:rsidRPr="00A165AE" w14:paraId="19CE68B7" w14:textId="77777777" w:rsidTr="00273FC0">
        <w:trPr>
          <w:trHeight w:val="828"/>
          <w:jc w:val="center"/>
        </w:trPr>
        <w:tc>
          <w:tcPr>
            <w:tcW w:w="5730" w:type="dxa"/>
            <w:shd w:val="clear" w:color="auto" w:fill="auto"/>
            <w:vAlign w:val="center"/>
          </w:tcPr>
          <w:p w14:paraId="4799AAF5" w14:textId="11C586A0" w:rsidR="00846F06" w:rsidRPr="00A165AE" w:rsidRDefault="00A165AE" w:rsidP="00273FC0">
            <w:pPr>
              <w:outlineLvl w:val="0"/>
              <w:rPr>
                <w:lang w:val="en-GB"/>
              </w:rPr>
            </w:pPr>
            <w:r w:rsidRPr="00A165AE">
              <w:rPr>
                <w:lang w:val="en-GB"/>
              </w:rPr>
              <w:t>Have you had within the last month urge or urgency-related urinary incontinenc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05E4E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6EC65A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  <w:vAlign w:val="center"/>
          </w:tcPr>
          <w:p w14:paraId="09BC59D1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</w:tr>
      <w:tr w:rsidR="00BE25FB" w:rsidRPr="00A165AE" w14:paraId="6917357D" w14:textId="77777777" w:rsidTr="00273FC0">
        <w:trPr>
          <w:trHeight w:val="828"/>
          <w:jc w:val="center"/>
        </w:trPr>
        <w:tc>
          <w:tcPr>
            <w:tcW w:w="5730" w:type="dxa"/>
            <w:shd w:val="clear" w:color="auto" w:fill="auto"/>
            <w:vAlign w:val="center"/>
          </w:tcPr>
          <w:p w14:paraId="1E93FA64" w14:textId="492A8E51" w:rsidR="00846F06" w:rsidRPr="00A165AE" w:rsidRDefault="00A165AE" w:rsidP="00273FC0">
            <w:pPr>
              <w:outlineLvl w:val="0"/>
              <w:rPr>
                <w:lang w:val="en-GB"/>
              </w:rPr>
            </w:pPr>
            <w:r w:rsidRPr="00A165AE">
              <w:rPr>
                <w:lang w:val="en-GB"/>
              </w:rPr>
              <w:t>Have you had within the last month fecal incontinenc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993DD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AAA4E57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  <w:vAlign w:val="center"/>
          </w:tcPr>
          <w:p w14:paraId="528C3D44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</w:tr>
      <w:tr w:rsidR="00BE25FB" w:rsidRPr="00A165AE" w14:paraId="5F8D8C41" w14:textId="77777777" w:rsidTr="00273FC0">
        <w:trPr>
          <w:trHeight w:val="828"/>
          <w:jc w:val="center"/>
        </w:trPr>
        <w:tc>
          <w:tcPr>
            <w:tcW w:w="5730" w:type="dxa"/>
            <w:shd w:val="clear" w:color="auto" w:fill="auto"/>
            <w:vAlign w:val="center"/>
          </w:tcPr>
          <w:p w14:paraId="3A6BE9CE" w14:textId="58FF55D2" w:rsidR="00846F06" w:rsidRPr="00A165AE" w:rsidRDefault="00A165AE" w:rsidP="00273FC0">
            <w:pPr>
              <w:rPr>
                <w:lang w:val="en-GB"/>
              </w:rPr>
            </w:pPr>
            <w:r w:rsidRPr="00A165AE">
              <w:rPr>
                <w:lang w:val="en-GB"/>
              </w:rPr>
              <w:t xml:space="preserve">Have you had within the last month constipation or defecation difficulties?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F5652B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36FA96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  <w:vAlign w:val="center"/>
          </w:tcPr>
          <w:p w14:paraId="2D382FC6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</w:tr>
      <w:tr w:rsidR="00BE25FB" w:rsidRPr="00A165AE" w14:paraId="6FD36A01" w14:textId="77777777" w:rsidTr="00273FC0">
        <w:trPr>
          <w:trHeight w:val="828"/>
          <w:jc w:val="center"/>
        </w:trPr>
        <w:tc>
          <w:tcPr>
            <w:tcW w:w="5730" w:type="dxa"/>
            <w:shd w:val="clear" w:color="auto" w:fill="auto"/>
            <w:vAlign w:val="center"/>
          </w:tcPr>
          <w:p w14:paraId="544A84D6" w14:textId="79EF054E" w:rsidR="00846F06" w:rsidRPr="00A165AE" w:rsidRDefault="00A165AE" w:rsidP="00273FC0">
            <w:pPr>
              <w:outlineLvl w:val="0"/>
              <w:rPr>
                <w:lang w:val="en-GB"/>
              </w:rPr>
            </w:pPr>
            <w:r w:rsidRPr="00A165AE">
              <w:rPr>
                <w:lang w:val="en-GB"/>
              </w:rPr>
              <w:t>Have you had within t</w:t>
            </w:r>
            <w:r>
              <w:rPr>
                <w:lang w:val="en-GB"/>
              </w:rPr>
              <w:t>he last month a feeling that something is falling out of your vagina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6DCCF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E1CD96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  <w:tc>
          <w:tcPr>
            <w:tcW w:w="2432" w:type="dxa"/>
            <w:shd w:val="clear" w:color="auto" w:fill="auto"/>
            <w:vAlign w:val="center"/>
          </w:tcPr>
          <w:p w14:paraId="3B98CBE8" w14:textId="77777777" w:rsidR="00846F06" w:rsidRPr="00A165AE" w:rsidRDefault="00846F06" w:rsidP="00273FC0">
            <w:pPr>
              <w:outlineLvl w:val="0"/>
              <w:rPr>
                <w:lang w:val="en-GB"/>
              </w:rPr>
            </w:pPr>
          </w:p>
        </w:tc>
      </w:tr>
    </w:tbl>
    <w:p w14:paraId="1C96A9B1" w14:textId="77777777" w:rsidR="00833B04" w:rsidRPr="00A165AE" w:rsidRDefault="00833B04" w:rsidP="00273FC0">
      <w:pPr>
        <w:rPr>
          <w:lang w:val="en-GB"/>
        </w:rPr>
      </w:pPr>
    </w:p>
    <w:p w14:paraId="62585541" w14:textId="2B2C6BB2" w:rsidR="00C50B36" w:rsidRPr="00A165AE" w:rsidRDefault="00C50B36" w:rsidP="00ED1B3C">
      <w:pPr>
        <w:ind w:left="3600" w:firstLine="720"/>
        <w:rPr>
          <w:rFonts w:asciiTheme="minorHAnsi" w:eastAsia="Times New Roman" w:hAnsiTheme="minorHAnsi"/>
          <w:b/>
          <w:i/>
          <w:sz w:val="32"/>
          <w:szCs w:val="32"/>
          <w:lang w:val="en-GB" w:eastAsia="fi-FI"/>
        </w:rPr>
      </w:pPr>
    </w:p>
    <w:sectPr w:rsidR="00C50B36" w:rsidRPr="00A165AE" w:rsidSect="00ED1B3C">
      <w:headerReference w:type="default" r:id="rId7"/>
      <w:headerReference w:type="first" r:id="rId8"/>
      <w:pgSz w:w="12240" w:h="15840"/>
      <w:pgMar w:top="1276" w:right="964" w:bottom="1134" w:left="964" w:header="720" w:footer="720" w:gutter="0"/>
      <w:pgNumType w:start="1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6D268" w14:textId="77777777" w:rsidR="007E40FA" w:rsidRDefault="007E40FA" w:rsidP="00F15A14">
      <w:r>
        <w:separator/>
      </w:r>
    </w:p>
  </w:endnote>
  <w:endnote w:type="continuationSeparator" w:id="0">
    <w:p w14:paraId="67D55BFC" w14:textId="77777777" w:rsidR="007E40FA" w:rsidRDefault="007E40FA" w:rsidP="00F15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E1994" w14:textId="77777777" w:rsidR="007E40FA" w:rsidRDefault="007E40FA" w:rsidP="00F15A14">
      <w:r>
        <w:separator/>
      </w:r>
    </w:p>
  </w:footnote>
  <w:footnote w:type="continuationSeparator" w:id="0">
    <w:p w14:paraId="0DE84254" w14:textId="77777777" w:rsidR="007E40FA" w:rsidRDefault="007E40FA" w:rsidP="00F15A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77CE8D" w14:textId="77777777" w:rsidR="00F130F1" w:rsidRPr="002A2989" w:rsidRDefault="00F130F1" w:rsidP="00F130F1">
    <w:pPr>
      <w:ind w:right="361"/>
      <w:jc w:val="center"/>
      <w:rPr>
        <w:rFonts w:asciiTheme="minorHAnsi" w:eastAsia="Times New Roman" w:hAnsiTheme="minorHAnsi"/>
        <w:i/>
        <w:sz w:val="22"/>
        <w:szCs w:val="22"/>
        <w:lang w:val="fi-FI" w:eastAsia="fi-FI"/>
      </w:rPr>
    </w:pPr>
    <w:r w:rsidRPr="002A2989">
      <w:rPr>
        <w:rFonts w:asciiTheme="minorHAnsi" w:eastAsia="Times New Roman" w:hAnsiTheme="minorHAnsi"/>
        <w:i/>
        <w:sz w:val="22"/>
        <w:szCs w:val="22"/>
        <w:lang w:val="fi-FI" w:eastAsia="fi-FI"/>
      </w:rPr>
      <w:t>Jyväskylän yliopisto</w:t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  <w:t>ERMA –tutkimus</w:t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  <w:t>Esitietolomak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83677A" w14:textId="57F81348" w:rsidR="00846F06" w:rsidRPr="002A2989" w:rsidRDefault="00F130F1" w:rsidP="00F130F1">
    <w:pPr>
      <w:ind w:right="361"/>
      <w:jc w:val="center"/>
      <w:rPr>
        <w:rFonts w:asciiTheme="minorHAnsi" w:eastAsia="Times New Roman" w:hAnsiTheme="minorHAnsi"/>
        <w:i/>
        <w:sz w:val="22"/>
        <w:szCs w:val="22"/>
        <w:lang w:val="fi-FI" w:eastAsia="fi-FI"/>
      </w:rPr>
    </w:pP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  <w:r>
      <w:rPr>
        <w:rFonts w:asciiTheme="minorHAnsi" w:eastAsia="Times New Roman" w:hAnsiTheme="minorHAnsi"/>
        <w:i/>
        <w:sz w:val="22"/>
        <w:szCs w:val="22"/>
        <w:lang w:val="fi-FI" w:eastAsia="fi-FI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5217D"/>
    <w:multiLevelType w:val="hybridMultilevel"/>
    <w:tmpl w:val="AF24AE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01810A9"/>
    <w:multiLevelType w:val="hybridMultilevel"/>
    <w:tmpl w:val="74D80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1B276426"/>
    <w:multiLevelType w:val="hybridMultilevel"/>
    <w:tmpl w:val="B240D836"/>
    <w:lvl w:ilvl="0" w:tplc="040B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4D0BF1"/>
    <w:multiLevelType w:val="hybridMultilevel"/>
    <w:tmpl w:val="77521DCA"/>
    <w:lvl w:ilvl="0" w:tplc="245AF660">
      <w:start w:val="1"/>
      <w:numFmt w:val="bullet"/>
      <w:lvlText w:val="-"/>
      <w:lvlJc w:val="left"/>
      <w:pPr>
        <w:ind w:left="1080" w:hanging="360"/>
      </w:pPr>
      <w:rPr>
        <w:rFonts w:ascii="Arial Narrow" w:eastAsia="Times New Roman" w:hAnsi="Arial Narrow" w:cs="Aria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D1561D"/>
    <w:multiLevelType w:val="hybridMultilevel"/>
    <w:tmpl w:val="E1AAC4E4"/>
    <w:lvl w:ilvl="0" w:tplc="E2AA315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22BDE"/>
    <w:multiLevelType w:val="hybridMultilevel"/>
    <w:tmpl w:val="694A96C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0E07B0"/>
    <w:multiLevelType w:val="hybridMultilevel"/>
    <w:tmpl w:val="315CE81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E3C04"/>
    <w:multiLevelType w:val="hybridMultilevel"/>
    <w:tmpl w:val="E1AAC4E4"/>
    <w:lvl w:ilvl="0" w:tplc="E2AA315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06117A"/>
    <w:multiLevelType w:val="hybridMultilevel"/>
    <w:tmpl w:val="52668F02"/>
    <w:lvl w:ilvl="0" w:tplc="4FFE4B76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83402497">
    <w:abstractNumId w:val="0"/>
  </w:num>
  <w:num w:numId="2" w16cid:durableId="516962494">
    <w:abstractNumId w:val="1"/>
  </w:num>
  <w:num w:numId="3" w16cid:durableId="26105067">
    <w:abstractNumId w:val="6"/>
  </w:num>
  <w:num w:numId="4" w16cid:durableId="887301005">
    <w:abstractNumId w:val="2"/>
  </w:num>
  <w:num w:numId="5" w16cid:durableId="1334646316">
    <w:abstractNumId w:val="5"/>
  </w:num>
  <w:num w:numId="6" w16cid:durableId="1035691048">
    <w:abstractNumId w:val="7"/>
  </w:num>
  <w:num w:numId="7" w16cid:durableId="71315649">
    <w:abstractNumId w:val="3"/>
  </w:num>
  <w:num w:numId="8" w16cid:durableId="1233466737">
    <w:abstractNumId w:val="4"/>
  </w:num>
  <w:num w:numId="9" w16cid:durableId="102273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5C67"/>
    <w:rsid w:val="000004A0"/>
    <w:rsid w:val="000219B4"/>
    <w:rsid w:val="00030EDB"/>
    <w:rsid w:val="000422A9"/>
    <w:rsid w:val="00055D27"/>
    <w:rsid w:val="00075C67"/>
    <w:rsid w:val="000A165E"/>
    <w:rsid w:val="000B1F6E"/>
    <w:rsid w:val="00194B14"/>
    <w:rsid w:val="001D74B1"/>
    <w:rsid w:val="00203F2A"/>
    <w:rsid w:val="00216D37"/>
    <w:rsid w:val="002177D6"/>
    <w:rsid w:val="00221B70"/>
    <w:rsid w:val="00237F44"/>
    <w:rsid w:val="00273FC0"/>
    <w:rsid w:val="002846E6"/>
    <w:rsid w:val="0028719C"/>
    <w:rsid w:val="002A2989"/>
    <w:rsid w:val="002B6286"/>
    <w:rsid w:val="002E0B71"/>
    <w:rsid w:val="002E5D58"/>
    <w:rsid w:val="002F0FD8"/>
    <w:rsid w:val="00317CB2"/>
    <w:rsid w:val="00337108"/>
    <w:rsid w:val="00347E81"/>
    <w:rsid w:val="003927D7"/>
    <w:rsid w:val="00400644"/>
    <w:rsid w:val="00406A7F"/>
    <w:rsid w:val="00407E1E"/>
    <w:rsid w:val="0042295E"/>
    <w:rsid w:val="00436C8F"/>
    <w:rsid w:val="00446F26"/>
    <w:rsid w:val="004A5775"/>
    <w:rsid w:val="004A7B43"/>
    <w:rsid w:val="004E1997"/>
    <w:rsid w:val="005134C3"/>
    <w:rsid w:val="00513561"/>
    <w:rsid w:val="0051721B"/>
    <w:rsid w:val="00532E63"/>
    <w:rsid w:val="005404D5"/>
    <w:rsid w:val="00547FF6"/>
    <w:rsid w:val="005558CF"/>
    <w:rsid w:val="005838D9"/>
    <w:rsid w:val="005A32B7"/>
    <w:rsid w:val="005A423D"/>
    <w:rsid w:val="005F309B"/>
    <w:rsid w:val="005F66BF"/>
    <w:rsid w:val="00602021"/>
    <w:rsid w:val="0060767E"/>
    <w:rsid w:val="00615DF3"/>
    <w:rsid w:val="006425EC"/>
    <w:rsid w:val="00652BFA"/>
    <w:rsid w:val="00670842"/>
    <w:rsid w:val="00691867"/>
    <w:rsid w:val="006C2358"/>
    <w:rsid w:val="006C5782"/>
    <w:rsid w:val="006C588B"/>
    <w:rsid w:val="006E750A"/>
    <w:rsid w:val="007329BF"/>
    <w:rsid w:val="00740BBC"/>
    <w:rsid w:val="007C646B"/>
    <w:rsid w:val="007E2945"/>
    <w:rsid w:val="007E40FA"/>
    <w:rsid w:val="007F0D9A"/>
    <w:rsid w:val="007F48BB"/>
    <w:rsid w:val="00811061"/>
    <w:rsid w:val="00814F76"/>
    <w:rsid w:val="00820944"/>
    <w:rsid w:val="00833B04"/>
    <w:rsid w:val="00846F06"/>
    <w:rsid w:val="00883886"/>
    <w:rsid w:val="008B0479"/>
    <w:rsid w:val="008B1DC6"/>
    <w:rsid w:val="008D48B1"/>
    <w:rsid w:val="008E00EB"/>
    <w:rsid w:val="008E3C52"/>
    <w:rsid w:val="00902597"/>
    <w:rsid w:val="009252A3"/>
    <w:rsid w:val="009621DB"/>
    <w:rsid w:val="00980E09"/>
    <w:rsid w:val="00A165AE"/>
    <w:rsid w:val="00A322C8"/>
    <w:rsid w:val="00A91812"/>
    <w:rsid w:val="00AA2CE5"/>
    <w:rsid w:val="00AD548C"/>
    <w:rsid w:val="00B519B9"/>
    <w:rsid w:val="00B7041C"/>
    <w:rsid w:val="00BB1AF7"/>
    <w:rsid w:val="00BC6FC1"/>
    <w:rsid w:val="00BD4BB2"/>
    <w:rsid w:val="00BE25FB"/>
    <w:rsid w:val="00BF496D"/>
    <w:rsid w:val="00C40463"/>
    <w:rsid w:val="00C46D8A"/>
    <w:rsid w:val="00C50B36"/>
    <w:rsid w:val="00C547AA"/>
    <w:rsid w:val="00C608B3"/>
    <w:rsid w:val="00C81337"/>
    <w:rsid w:val="00CA6806"/>
    <w:rsid w:val="00CB3551"/>
    <w:rsid w:val="00CB628E"/>
    <w:rsid w:val="00CB6771"/>
    <w:rsid w:val="00CF2DA6"/>
    <w:rsid w:val="00D04B27"/>
    <w:rsid w:val="00D4164D"/>
    <w:rsid w:val="00D50B93"/>
    <w:rsid w:val="00D54197"/>
    <w:rsid w:val="00D74E00"/>
    <w:rsid w:val="00D8578E"/>
    <w:rsid w:val="00DD0202"/>
    <w:rsid w:val="00DF7B7A"/>
    <w:rsid w:val="00E1628D"/>
    <w:rsid w:val="00E167C7"/>
    <w:rsid w:val="00E535E0"/>
    <w:rsid w:val="00E667C9"/>
    <w:rsid w:val="00E73079"/>
    <w:rsid w:val="00EA0664"/>
    <w:rsid w:val="00EA3579"/>
    <w:rsid w:val="00ED1B3C"/>
    <w:rsid w:val="00EE033F"/>
    <w:rsid w:val="00EE2FAA"/>
    <w:rsid w:val="00EF523B"/>
    <w:rsid w:val="00F03508"/>
    <w:rsid w:val="00F11625"/>
    <w:rsid w:val="00F130F1"/>
    <w:rsid w:val="00F15A14"/>
    <w:rsid w:val="00F54154"/>
    <w:rsid w:val="00F652B6"/>
    <w:rsid w:val="00F7092C"/>
    <w:rsid w:val="00F871BA"/>
    <w:rsid w:val="00FC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02F60A"/>
  <w15:docId w15:val="{653CDAD1-035D-41EB-91A6-D8D1E073D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Pr>
      <w:sz w:val="24"/>
      <w:szCs w:val="24"/>
      <w:lang w:val="en-US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semiHidden/>
    <w:rsid w:val="009621DB"/>
    <w:rPr>
      <w:rFonts w:ascii="Tahoma" w:hAnsi="Tahoma" w:cs="Tahoma"/>
      <w:sz w:val="16"/>
      <w:szCs w:val="16"/>
    </w:rPr>
  </w:style>
  <w:style w:type="paragraph" w:styleId="Luettelokappale">
    <w:name w:val="List Paragraph"/>
    <w:basedOn w:val="Normaali"/>
    <w:uiPriority w:val="34"/>
    <w:qFormat/>
    <w:rsid w:val="00203F2A"/>
    <w:pPr>
      <w:ind w:left="1304"/>
    </w:pPr>
  </w:style>
  <w:style w:type="paragraph" w:styleId="Yltunniste">
    <w:name w:val="header"/>
    <w:basedOn w:val="Normaali"/>
    <w:link w:val="YltunnisteChar"/>
    <w:rsid w:val="00F15A14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link w:val="Yltunniste"/>
    <w:rsid w:val="00F15A14"/>
    <w:rPr>
      <w:sz w:val="24"/>
      <w:szCs w:val="24"/>
      <w:lang w:val="en-US" w:eastAsia="zh-CN"/>
    </w:rPr>
  </w:style>
  <w:style w:type="paragraph" w:styleId="Alatunniste">
    <w:name w:val="footer"/>
    <w:basedOn w:val="Normaali"/>
    <w:link w:val="AlatunnisteChar"/>
    <w:rsid w:val="00F15A14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link w:val="Alatunniste"/>
    <w:rsid w:val="00F15A14"/>
    <w:rPr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0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5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Vastauslomake</vt:lpstr>
      <vt:lpstr>Vastauslomake</vt:lpstr>
    </vt:vector>
  </TitlesOfParts>
  <Company>University of Jyväskylä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stauslomake</dc:title>
  <dc:creator>Palonen, Eeva-Maija</dc:creator>
  <cp:lastModifiedBy>Kuutti, Mari</cp:lastModifiedBy>
  <cp:revision>8</cp:revision>
  <cp:lastPrinted>2015-10-21T06:42:00Z</cp:lastPrinted>
  <dcterms:created xsi:type="dcterms:W3CDTF">2015-10-29T10:32:00Z</dcterms:created>
  <dcterms:modified xsi:type="dcterms:W3CDTF">2024-10-21T13:41:00Z</dcterms:modified>
</cp:coreProperties>
</file>